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1C90D" w14:textId="7D6D68A8" w:rsidR="00187DAE" w:rsidRDefault="00016AB1">
      <w:r>
        <w:t>Tests for autoregression suggested</w:t>
      </w:r>
      <w:r w:rsidRPr="0053517E">
        <w:t xml:space="preserve"> a possible </w:t>
      </w:r>
      <w:r>
        <w:t xml:space="preserve">first order autoregressive – </w:t>
      </w:r>
      <w:proofErr w:type="gramStart"/>
      <w:r w:rsidRPr="0053517E">
        <w:t>AR(</w:t>
      </w:r>
      <w:proofErr w:type="gramEnd"/>
      <w:r w:rsidRPr="0053517E">
        <w:t>1)</w:t>
      </w:r>
      <w:r>
        <w:t xml:space="preserve"> –</w:t>
      </w:r>
      <w:r w:rsidRPr="0053517E">
        <w:t xml:space="preserve"> process</w:t>
      </w:r>
      <w:r>
        <w:t xml:space="preserve">. ARIMA models using an </w:t>
      </w:r>
      <w:proofErr w:type="gramStart"/>
      <w:r>
        <w:t>AR(</w:t>
      </w:r>
      <w:proofErr w:type="gramEnd"/>
      <w:r>
        <w:t xml:space="preserve">1) process resulted in a smaller but significant effect size of CMD screening proportion immediately post-SPE training (RR: 1.22, 95% CI: 1.04 – 1.43, p&lt;0.01). We found </w:t>
      </w:r>
      <w:r w:rsidRPr="005D1367">
        <w:t>similar trends</w:t>
      </w:r>
      <w:r>
        <w:t xml:space="preserve"> to the primary model across other sensitivity analyses</w:t>
      </w:r>
      <w:r w:rsidRPr="005D1367">
        <w:t>. Truncating the week immediately post intervention</w:t>
      </w:r>
      <w:r>
        <w:t xml:space="preserve"> </w:t>
      </w:r>
      <w:r w:rsidRPr="004718C5">
        <w:t>resulted in a smaller magnitude of effect size</w:t>
      </w:r>
      <w:r>
        <w:t xml:space="preserve"> </w:t>
      </w:r>
      <w:r w:rsidRPr="005D1367">
        <w:t>of the SPE intervention on the immediate change in CMD screening proportion (RR: 2.00, 95% CI: 1.01-3.94</w:t>
      </w:r>
      <w:r>
        <w:t>, p=0.05</w:t>
      </w:r>
      <w:r w:rsidRPr="005D1367">
        <w:t xml:space="preserve">). Sensitivity analyses with aggregation by day resulted in a significant but slightly </w:t>
      </w:r>
      <w:r>
        <w:t>smaller effect size</w:t>
      </w:r>
      <w:r w:rsidRPr="005D1367">
        <w:t xml:space="preserve"> of the SPE intervention on the immediate change in CMD screening proportion (RR: 2.4</w:t>
      </w:r>
      <w:r>
        <w:t>3</w:t>
      </w:r>
      <w:r w:rsidRPr="005D1367">
        <w:t>, 95% CI: 1.2</w:t>
      </w:r>
      <w:r>
        <w:t>9</w:t>
      </w:r>
      <w:r w:rsidRPr="005D1367">
        <w:t>-4.</w:t>
      </w:r>
      <w:r>
        <w:t>61, p&lt;0.01</w:t>
      </w:r>
      <w:r w:rsidRPr="005D1367">
        <w:t xml:space="preserve">) and aggregation by month resulted in a </w:t>
      </w:r>
      <w:r>
        <w:t>larger magnitude of effect size</w:t>
      </w:r>
      <w:r w:rsidRPr="005D1367">
        <w:t xml:space="preserve"> (RR: 3.16, 95% CI: 1.65-6.08</w:t>
      </w:r>
      <w:r>
        <w:t>, p&lt;0.01</w:t>
      </w:r>
      <w:r w:rsidRPr="005D1367">
        <w:t>).</w:t>
      </w:r>
    </w:p>
    <w:sectPr w:rsidR="00187D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AB1"/>
    <w:rsid w:val="00016AB1"/>
    <w:rsid w:val="002076F7"/>
    <w:rsid w:val="00623021"/>
    <w:rsid w:val="008833A0"/>
    <w:rsid w:val="009953C4"/>
    <w:rsid w:val="00E97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7580A"/>
  <w15:chartTrackingRefBased/>
  <w15:docId w15:val="{076896EA-8869-4E61-A736-89F764316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AB1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16AB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Concepcion</dc:creator>
  <cp:keywords/>
  <dc:description/>
  <cp:lastModifiedBy>Joyce Adjekum-Tolno</cp:lastModifiedBy>
  <cp:revision>2</cp:revision>
  <dcterms:created xsi:type="dcterms:W3CDTF">2023-09-01T07:05:00Z</dcterms:created>
  <dcterms:modified xsi:type="dcterms:W3CDTF">2023-09-01T07:05:00Z</dcterms:modified>
</cp:coreProperties>
</file>